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FC0" w:rsidRDefault="00370FC0" w:rsidP="00370FC0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F00E3A">
        <w:rPr>
          <w:rFonts w:hint="cs"/>
          <w:b/>
          <w:bCs/>
          <w:color w:val="000000"/>
        </w:rPr>
        <w:t>S2</w:t>
      </w:r>
    </w:p>
    <w:p w:rsidR="00370FC0" w:rsidRPr="00F00E3A" w:rsidRDefault="00370FC0" w:rsidP="00370FC0">
      <w:pPr>
        <w:pStyle w:val="NormalWeb"/>
        <w:spacing w:before="0" w:beforeAutospacing="0" w:after="0" w:afterAutospacing="0"/>
      </w:pPr>
    </w:p>
    <w:p w:rsidR="00370FC0" w:rsidRPr="007847C9" w:rsidRDefault="00370FC0" w:rsidP="00370FC0">
      <w:pPr>
        <w:pStyle w:val="NormalWeb"/>
        <w:spacing w:before="0" w:beforeAutospacing="0" w:after="0" w:afterAutospacing="0" w:line="480" w:lineRule="auto"/>
      </w:pPr>
      <w:bookmarkStart w:id="0" w:name="_GoBack"/>
      <w:r w:rsidRPr="007847C9">
        <w:rPr>
          <w:rFonts w:hint="cs"/>
          <w:b/>
          <w:bCs/>
          <w:color w:val="000000"/>
        </w:rPr>
        <w:t>Bidimensional Social Mobility Beliefs Scale (20 items)</w:t>
      </w:r>
    </w:p>
    <w:bookmarkEnd w:id="0"/>
    <w:p w:rsidR="00370FC0" w:rsidRPr="007847C9" w:rsidRDefault="00370FC0" w:rsidP="00370FC0">
      <w:pPr>
        <w:pStyle w:val="NormalWeb"/>
        <w:spacing w:before="0" w:beforeAutospacing="0" w:after="0" w:afterAutospacing="0" w:line="480" w:lineRule="auto"/>
      </w:pPr>
      <w:r w:rsidRPr="007847C9">
        <w:rPr>
          <w:rFonts w:hint="cs"/>
          <w:b/>
          <w:bCs/>
          <w:color w:val="000000"/>
        </w:rPr>
        <w:t>Upward social mobility dimension: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u: En la sociedad española, la mayoría de las personas tienen ingresos más altos de una generación a otra</w:t>
      </w:r>
      <w:r w:rsidRPr="007847C9">
        <w:rPr>
          <w:color w:val="000000"/>
          <w:lang w:val="es-ES"/>
        </w:rPr>
        <w:t xml:space="preserve"> (In Spanish society, most people have higher incomes from one generation to the next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2u: Gran parte de la población española mejora su salario a lo largo de su vida</w:t>
      </w:r>
      <w:r w:rsidRPr="007847C9">
        <w:rPr>
          <w:color w:val="000000"/>
          <w:lang w:val="es-ES"/>
        </w:rPr>
        <w:t xml:space="preserve"> (The majority of the Spanish population improves their salaries during their lifetime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3u: La mayoría de las familias españolas ocupan posiciones sociales superiores a las de la generación anterior</w:t>
      </w:r>
      <w:r w:rsidRPr="007847C9">
        <w:rPr>
          <w:color w:val="000000"/>
          <w:lang w:val="es-ES"/>
        </w:rPr>
        <w:t xml:space="preserve"> (Most Spanish families occupy higher social positions than those of the previous generation)</w:t>
      </w:r>
      <w:r w:rsidRPr="007847C9">
        <w:rPr>
          <w:rFonts w:hint="cs"/>
          <w:color w:val="000000"/>
          <w:lang w:val="es-ES"/>
        </w:rPr>
        <w:t>. 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4u: En España, es frecuente que los(as) hijos(as) consigan un estatus socioeconómico superior al del hogar en el que crecieron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>In Spain, children often achieve a higher socio-economic status than the household in which they grew up.</w:t>
      </w:r>
      <w:r w:rsidRPr="007847C9">
        <w:rPr>
          <w:color w:val="000000"/>
          <w:lang w:val="es-ES"/>
        </w:rPr>
        <w:t>)</w:t>
      </w:r>
      <w:r w:rsidRPr="007847C9">
        <w:rPr>
          <w:rFonts w:hint="cs"/>
          <w:color w:val="000000"/>
          <w:lang w:val="es-ES"/>
        </w:rPr>
        <w:t>. 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5u: En la sociedad española es frecuente que, a lo largo de su vida, una persona acabe trabajando en ocupaciones de mayor prestigio</w:t>
      </w:r>
      <w:r w:rsidRPr="007847C9">
        <w:rPr>
          <w:color w:val="000000"/>
          <w:lang w:val="es-ES"/>
        </w:rPr>
        <w:t xml:space="preserve"> (In Spanish society it is often that, over the course of a person's life, a person ends up working in occupations of higher prestige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6u: Es bastante común en la sociedad española que las personas, a lo largo de su vida, asciendan a posiciones sociales más altas</w:t>
      </w:r>
      <w:r w:rsidRPr="007847C9">
        <w:rPr>
          <w:color w:val="000000"/>
          <w:lang w:val="es-ES"/>
        </w:rPr>
        <w:t xml:space="preserve"> (It is quite common in Spanish society for people, over the course of their lifetime, to rise to higher social positions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7u: En España, las posibilidades de que los(as) hijos(as) consigan un nivel educativo mayor al de sus padres y madres son altas</w:t>
      </w:r>
      <w:r w:rsidRPr="007847C9">
        <w:rPr>
          <w:color w:val="000000"/>
          <w:lang w:val="es-ES"/>
        </w:rPr>
        <w:t xml:space="preserve"> (In Spain, the chances of children achieving a higher level of education than their parents are high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lastRenderedPageBreak/>
        <w:t>BSMBS_8u: Los/as hijos/as de las personas españolas llegan a pertenecer a una clase social más alta en comparación con la clase de la que provienen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>The children of Spanish people come to belong to a higher social class compared to the class they come from</w:t>
      </w:r>
      <w:r w:rsidRPr="007847C9">
        <w:rPr>
          <w:color w:val="000000"/>
          <w:lang w:val="es-ES"/>
        </w:rPr>
        <w:t>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9u: La mayoría de la población española mejora su estatus socioeconómico a lo largo de su vida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 xml:space="preserve">The majority of the Spanish population improves their socio-economic status throughout their </w:t>
      </w:r>
      <w:r w:rsidRPr="007847C9">
        <w:rPr>
          <w:color w:val="000000"/>
          <w:lang w:val="es-ES"/>
        </w:rPr>
        <w:t>lifetime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0u: Generalmente, en España, los(as) hijos(as) tienen mejores puestos de trabajo de una generación a otra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>In Spain, children in general have better jobs from one generation to the next</w:t>
      </w:r>
      <w:r w:rsidRPr="007847C9">
        <w:rPr>
          <w:color w:val="000000"/>
          <w:lang w:val="es-ES"/>
        </w:rPr>
        <w:t>).</w:t>
      </w:r>
    </w:p>
    <w:p w:rsidR="00370FC0" w:rsidRPr="007847C9" w:rsidRDefault="00370FC0" w:rsidP="00370FC0">
      <w:pPr>
        <w:spacing w:line="480" w:lineRule="auto"/>
      </w:pPr>
    </w:p>
    <w:p w:rsidR="00370FC0" w:rsidRPr="007847C9" w:rsidRDefault="00370FC0" w:rsidP="00370FC0">
      <w:pPr>
        <w:pStyle w:val="NormalWeb"/>
        <w:spacing w:before="0" w:beforeAutospacing="0" w:after="0" w:afterAutospacing="0" w:line="480" w:lineRule="auto"/>
      </w:pPr>
      <w:r w:rsidRPr="007847C9">
        <w:rPr>
          <w:rFonts w:hint="cs"/>
          <w:b/>
          <w:bCs/>
          <w:color w:val="000000"/>
        </w:rPr>
        <w:t>Downward social mobility dimension: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1d: En la sociedad española, la mayoría de las personas tienen ingresos más bajos de una generación a otra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>In Spanish society, most people have lower incomes from one generation to the next.</w:t>
      </w:r>
      <w:r w:rsidRPr="007847C9">
        <w:rPr>
          <w:color w:val="000000"/>
          <w:lang w:val="es-ES"/>
        </w:rPr>
        <w:t>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2d: Gran parte de la población española empeora su salario a lo largo de su vida</w:t>
      </w:r>
      <w:r w:rsidRPr="007847C9">
        <w:rPr>
          <w:color w:val="000000"/>
          <w:lang w:val="es-ES"/>
        </w:rPr>
        <w:t xml:space="preserve"> (The majority of the Spanish population worsens their salaries during their lifetime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3d: La mayoría de las familias españolas ocupan posiciones sociales inferiores a las de la generación anterior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>The majority of Spanish families have lower social positions than the previous generation</w:t>
      </w:r>
      <w:r w:rsidRPr="007847C9">
        <w:rPr>
          <w:color w:val="000000"/>
          <w:lang w:val="es-ES"/>
        </w:rPr>
        <w:t>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4d: En España, es frecuente que los(as) hijos(as) consigan un estatus socioeconómico inferior al del hogar en el que crecieron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>In Spain, children often achieve a lower socio-economic status than the household in which they grew up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lastRenderedPageBreak/>
        <w:t>BSMBS_15d: En la sociedad española es frecuente que, a lo largo de su vida, una persona acabe trabajando en ocupaciones de menor prestigio</w:t>
      </w:r>
      <w:r w:rsidRPr="007847C9">
        <w:rPr>
          <w:color w:val="000000"/>
          <w:lang w:val="es-ES"/>
        </w:rPr>
        <w:t xml:space="preserve"> (In Spanish society it is often that, over the course of a person's life, a person ends up working in occupations of lower prestige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6d: Es bastante común en la sociedad española que las personas, a lo largo de su vida, desciendan a posiciones sociales más bajas</w:t>
      </w:r>
      <w:r w:rsidRPr="007847C9">
        <w:rPr>
          <w:color w:val="000000"/>
          <w:lang w:val="es-ES"/>
        </w:rPr>
        <w:t xml:space="preserve"> (It is quite common in Spanish society for people, over the course of their lifetime, to descend to lower social positions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7d: En España, las posibilidades de que los(as) hijos(as) consigan un nivel educativo mayor al de sus padres y madres son bajas</w:t>
      </w:r>
      <w:r w:rsidRPr="007847C9">
        <w:rPr>
          <w:color w:val="000000"/>
          <w:lang w:val="es-ES"/>
        </w:rPr>
        <w:t xml:space="preserve"> (In Spain, the chances of children achieving a higher level of education than their parents are low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8d: Los/as hijos/as de las personas españolas llegan a pertenecer a una clase social más baja en comparación con la clase de la que provienen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>The children of Spanish people come to belong to a lower social class compared to the class they come from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b/>
          <w:bCs/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19d: La mayoría de la población española empeora su estatus socioeconómico a lo largo de su vida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 xml:space="preserve">The majority of the Spanish population worsen their socio-economic status throughout their </w:t>
      </w:r>
      <w:r w:rsidRPr="007847C9">
        <w:rPr>
          <w:color w:val="000000"/>
          <w:lang w:val="es-ES"/>
        </w:rPr>
        <w:t>lifetime)</w:t>
      </w:r>
      <w:r w:rsidRPr="007847C9">
        <w:rPr>
          <w:rFonts w:hint="cs"/>
          <w:color w:val="000000"/>
          <w:lang w:val="es-ES"/>
        </w:rPr>
        <w:t>.</w:t>
      </w:r>
    </w:p>
    <w:p w:rsidR="00370FC0" w:rsidRPr="007847C9" w:rsidRDefault="00370FC0" w:rsidP="00370FC0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ind w:left="0"/>
        <w:textAlignment w:val="baseline"/>
        <w:rPr>
          <w:color w:val="000000"/>
          <w:lang w:val="es-ES"/>
        </w:rPr>
      </w:pPr>
      <w:r w:rsidRPr="007847C9">
        <w:rPr>
          <w:rFonts w:hint="cs"/>
          <w:color w:val="000000"/>
          <w:lang w:val="es-ES"/>
        </w:rPr>
        <w:t>BSMBS_20d: Generalmente, en España, los(as) hijos(as) tienen peores puestos de trabajo de una generación a otra</w:t>
      </w:r>
      <w:r w:rsidRPr="007847C9">
        <w:rPr>
          <w:color w:val="000000"/>
          <w:lang w:val="es-ES"/>
        </w:rPr>
        <w:t xml:space="preserve"> (</w:t>
      </w:r>
      <w:r w:rsidRPr="007847C9">
        <w:rPr>
          <w:lang w:val="es-ES"/>
        </w:rPr>
        <w:t>In Spain, children in general have worsen jobs from one generation to the next)</w:t>
      </w:r>
      <w:r w:rsidRPr="007847C9">
        <w:rPr>
          <w:rFonts w:hint="cs"/>
          <w:color w:val="000000"/>
          <w:lang w:val="es-ES"/>
        </w:rPr>
        <w:t>.</w:t>
      </w:r>
    </w:p>
    <w:p w:rsidR="00043ECC" w:rsidRDefault="00043ECC"/>
    <w:sectPr w:rsidR="00043ECC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B4031"/>
    <w:multiLevelType w:val="multilevel"/>
    <w:tmpl w:val="9612B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D05EB1"/>
    <w:multiLevelType w:val="multilevel"/>
    <w:tmpl w:val="CA3A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FC0"/>
    <w:rsid w:val="00043ECC"/>
    <w:rsid w:val="001E2558"/>
    <w:rsid w:val="00370FC0"/>
    <w:rsid w:val="00493FB4"/>
    <w:rsid w:val="006E36D7"/>
    <w:rsid w:val="00790C08"/>
    <w:rsid w:val="00830CF3"/>
    <w:rsid w:val="00955C54"/>
    <w:rsid w:val="00981C4D"/>
    <w:rsid w:val="009A6B4D"/>
    <w:rsid w:val="00A743E1"/>
    <w:rsid w:val="00B3462E"/>
    <w:rsid w:val="00B418DB"/>
    <w:rsid w:val="00C857B3"/>
    <w:rsid w:val="00CD64AB"/>
    <w:rsid w:val="00D56639"/>
    <w:rsid w:val="00DC67E9"/>
    <w:rsid w:val="00E046B9"/>
    <w:rsid w:val="00E3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18C2B65-A88A-D942-9148-E894EEE9B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0FC0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unhideWhenUsed/>
    <w:qFormat/>
    <w:rsid w:val="00CD64AB"/>
    <w:rPr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CD64AB"/>
    <w:rPr>
      <w:szCs w:val="18"/>
    </w:rPr>
  </w:style>
  <w:style w:type="paragraph" w:styleId="NormalWeb">
    <w:name w:val="Normal (Web)"/>
    <w:basedOn w:val="Normal"/>
    <w:uiPriority w:val="99"/>
    <w:unhideWhenUsed/>
    <w:rsid w:val="00370FC0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4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Juan MaLima</cp:lastModifiedBy>
  <cp:revision>1</cp:revision>
  <dcterms:created xsi:type="dcterms:W3CDTF">2023-11-14T15:30:00Z</dcterms:created>
  <dcterms:modified xsi:type="dcterms:W3CDTF">2023-11-14T15:30:00Z</dcterms:modified>
</cp:coreProperties>
</file>